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4421F" w14:textId="7339A536" w:rsidR="00641833" w:rsidRPr="00641833" w:rsidRDefault="002F5A2D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S3</w:t>
      </w:r>
      <w:r w:rsidR="00641833" w:rsidRPr="006418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Table</w:t>
      </w:r>
      <w:r w:rsidR="00641833" w:rsidRPr="006418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. Standardized mean differences (SMD) comparing patients with </w:t>
      </w:r>
      <w:proofErr w:type="spellStart"/>
      <w:r w:rsidR="00641833" w:rsidRPr="006418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en-GB"/>
        </w:rPr>
        <w:t>suPAR</w:t>
      </w:r>
      <w:proofErr w:type="spellEnd"/>
      <w:r w:rsidR="00641833" w:rsidRPr="006418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en-GB"/>
        </w:rPr>
        <w:t>≥ 6 ng/mL treated with anakinra (1) and not treated with anakinra (0)</w:t>
      </w:r>
    </w:p>
    <w:p w14:paraId="7A497DAB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en-GB"/>
        </w:rPr>
      </w:pPr>
    </w:p>
    <w:p w14:paraId="7067043A" w14:textId="77777777" w:rsidR="00641833" w:rsidRPr="00641833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Stratified by </w:t>
      </w: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Anakinra</w:t>
      </w:r>
    </w:p>
    <w:p w14:paraId="3B1A0FB2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                     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0                 1          SMD</w:t>
      </w:r>
    </w:p>
    <w:p w14:paraId="71D8E56B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</w:p>
    <w:p w14:paraId="28E63E32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n                            49                56</w:t>
      </w:r>
    </w:p>
    <w:p w14:paraId="23ECD59D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Male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</w:t>
      </w: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32 (65.3)         39 ( 69.6)     0.093</w:t>
      </w:r>
    </w:p>
    <w:p w14:paraId="4FCBAC85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Age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69.04 (14.45)     67.38 (14.65)     0.114</w:t>
      </w:r>
    </w:p>
    <w:p w14:paraId="53A644E7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Smoker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</w:t>
      </w: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2 ( 4.1)          7 ( 12.5)     0.309</w:t>
      </w:r>
    </w:p>
    <w:p w14:paraId="2CAE42E9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COPD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  4 ( 8.2)          5 (  8.9)     0.027</w:t>
      </w:r>
    </w:p>
    <w:p w14:paraId="3449BB30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HBP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  24 (49.0)         27 ( 48.2)     0.015</w:t>
      </w:r>
    </w:p>
    <w:p w14:paraId="0B9EF26A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CAD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   9 (18.8)         14 ( 25.0)     0.152</w:t>
      </w:r>
    </w:p>
    <w:p w14:paraId="6BC6750B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CHF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   3 ( 6.1)          3 (  5.4)     0.033</w:t>
      </w:r>
    </w:p>
    <w:p w14:paraId="37850B1A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A. Fibrillation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4 ( 8.2)          6 ( 10.7)     0.087</w:t>
      </w:r>
    </w:p>
    <w:p w14:paraId="0607B1B3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Stroke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4 ( 8.2)          0 (  0.0)     0.422</w:t>
      </w:r>
    </w:p>
    <w:p w14:paraId="7038DDEA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DM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        10 (20.4)         13 ( 23.2)     0.068</w:t>
      </w:r>
    </w:p>
    <w:p w14:paraId="50A65B8F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BMI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27.32 (4.66)      27.46 (5.57)      0.025</w:t>
      </w:r>
    </w:p>
    <w:p w14:paraId="1913590A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Vaccin</w:t>
      </w: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ation 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20 (44.4)         22 ( 40.0)     0.090</w:t>
      </w:r>
    </w:p>
    <w:p w14:paraId="164B912E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P/F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228.79 (58.05)    236.93 (54.93)     0.144</w:t>
      </w:r>
    </w:p>
    <w:p w14:paraId="6C0D3C31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CRP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108.62 (77.18)     95.59 (112.31)    0.135</w:t>
      </w:r>
    </w:p>
    <w:p w14:paraId="52CB23A1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Lymphocytes (mean (SD)) 1236.77 (965.98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)  1161.49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(853.62)    0.083</w:t>
      </w:r>
    </w:p>
    <w:p w14:paraId="5622ACD5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WBC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6968.96 (3072.39) 8129.45 (10852.40)  0.146</w:t>
      </w:r>
    </w:p>
    <w:p w14:paraId="0B4D3CF3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IL-6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46.83 (63.87)     47.99 (70.68)     0.017</w:t>
      </w:r>
    </w:p>
    <w:p w14:paraId="2D27FA63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Ferritin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1132.46 (1116.84)  832.12 (750.30)    0.316</w:t>
      </w:r>
    </w:p>
    <w:p w14:paraId="71BD8612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D-dimer (mean (SD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)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2012.00 (3290.16) 2659.95 (6681.33)   0.123</w:t>
      </w:r>
    </w:p>
    <w:p w14:paraId="0ECD6624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Remde</w:t>
      </w:r>
      <w:r w:rsidRPr="00641833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sivir</w:t>
      </w: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 12 (24.5)         18 ( 32.1)     0.170</w:t>
      </w:r>
    </w:p>
    <w:p w14:paraId="78D42175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coinfection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  12 (24.5)         10 ( 17.9)     0.163</w:t>
      </w:r>
    </w:p>
    <w:p w14:paraId="7D14700C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>Dexamethasone = 1 (</w:t>
      </w:r>
      <w:proofErr w:type="gramStart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%)   </w:t>
      </w:r>
      <w:proofErr w:type="gramEnd"/>
      <w:r w:rsidRPr="00EF2D0F"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  <w:t xml:space="preserve">     46 (93.9)         56 (100.0)     0.361</w:t>
      </w:r>
    </w:p>
    <w:p w14:paraId="141B87F4" w14:textId="77777777" w:rsidR="00641833" w:rsidRPr="00EF2D0F" w:rsidRDefault="00641833" w:rsidP="006418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bdr w:val="none" w:sz="0" w:space="0" w:color="auto" w:frame="1"/>
          <w:lang w:val="en-US" w:eastAsia="en-GB"/>
        </w:rPr>
      </w:pPr>
    </w:p>
    <w:p w14:paraId="5A944434" w14:textId="024D3347" w:rsidR="00641833" w:rsidRDefault="00641833" w:rsidP="00641833">
      <w:pPr>
        <w:spacing w:before="120"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9443FCA" w14:textId="4E83B2C2" w:rsidR="00641833" w:rsidRPr="00641833" w:rsidRDefault="00EF2D0F" w:rsidP="00EF2D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both"/>
        <w:rPr>
          <w:lang w:val="en-US"/>
        </w:rPr>
      </w:pPr>
      <w:r w:rsidRPr="00641833">
        <w:rPr>
          <w:lang w:val="en-US"/>
        </w:rPr>
        <w:t xml:space="preserve"> </w:t>
      </w:r>
    </w:p>
    <w:p w14:paraId="66B4E04A" w14:textId="2A5007B1" w:rsidR="00641833" w:rsidRDefault="0064183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641833" w:rsidSect="00154933">
      <w:footerReference w:type="even" r:id="rId7"/>
      <w:footerReference w:type="default" r:id="rId8"/>
      <w:pgSz w:w="12240" w:h="15840"/>
      <w:pgMar w:top="1255" w:right="1041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29A00" w14:textId="77777777" w:rsidR="00025162" w:rsidRDefault="00025162" w:rsidP="000C7B0C">
      <w:pPr>
        <w:spacing w:after="0" w:line="240" w:lineRule="auto"/>
      </w:pPr>
      <w:r>
        <w:separator/>
      </w:r>
    </w:p>
  </w:endnote>
  <w:endnote w:type="continuationSeparator" w:id="0">
    <w:p w14:paraId="4869EAFA" w14:textId="77777777" w:rsidR="00025162" w:rsidRDefault="00025162" w:rsidP="000C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879852029"/>
      <w:docPartObj>
        <w:docPartGallery w:val="Page Numbers (Bottom of Page)"/>
        <w:docPartUnique/>
      </w:docPartObj>
    </w:sdtPr>
    <w:sdtContent>
      <w:p w14:paraId="71011BDA" w14:textId="6EC070CE" w:rsidR="000C7B0C" w:rsidRDefault="000C7B0C" w:rsidP="00B763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76AA322" w14:textId="77777777" w:rsidR="000C7B0C" w:rsidRDefault="000C7B0C" w:rsidP="000C7B0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08703875"/>
      <w:docPartObj>
        <w:docPartGallery w:val="Page Numbers (Bottom of Page)"/>
        <w:docPartUnique/>
      </w:docPartObj>
    </w:sdtPr>
    <w:sdtContent>
      <w:p w14:paraId="23C34EE1" w14:textId="5DAF74F7" w:rsidR="000C7B0C" w:rsidRDefault="000C7B0C" w:rsidP="00B763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5C221D1A" w14:textId="77777777" w:rsidR="000C7B0C" w:rsidRDefault="000C7B0C" w:rsidP="000C7B0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F9B9C" w14:textId="77777777" w:rsidR="00025162" w:rsidRDefault="00025162" w:rsidP="000C7B0C">
      <w:pPr>
        <w:spacing w:after="0" w:line="240" w:lineRule="auto"/>
      </w:pPr>
      <w:r>
        <w:separator/>
      </w:r>
    </w:p>
  </w:footnote>
  <w:footnote w:type="continuationSeparator" w:id="0">
    <w:p w14:paraId="7D4413FE" w14:textId="77777777" w:rsidR="00025162" w:rsidRDefault="00025162" w:rsidP="000C7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34"/>
    <w:rsid w:val="00000CC4"/>
    <w:rsid w:val="00001773"/>
    <w:rsid w:val="00011D0E"/>
    <w:rsid w:val="00016455"/>
    <w:rsid w:val="000175D6"/>
    <w:rsid w:val="00025162"/>
    <w:rsid w:val="0004740C"/>
    <w:rsid w:val="000505E7"/>
    <w:rsid w:val="00055AEF"/>
    <w:rsid w:val="00071A64"/>
    <w:rsid w:val="00087D90"/>
    <w:rsid w:val="000A1C7B"/>
    <w:rsid w:val="000A3505"/>
    <w:rsid w:val="000B321B"/>
    <w:rsid w:val="000B53D8"/>
    <w:rsid w:val="000C4525"/>
    <w:rsid w:val="000C7B0C"/>
    <w:rsid w:val="000E7973"/>
    <w:rsid w:val="00100448"/>
    <w:rsid w:val="00106BB7"/>
    <w:rsid w:val="0011606F"/>
    <w:rsid w:val="00154933"/>
    <w:rsid w:val="00174797"/>
    <w:rsid w:val="00186D92"/>
    <w:rsid w:val="00191F69"/>
    <w:rsid w:val="00197DA8"/>
    <w:rsid w:val="001A0EC6"/>
    <w:rsid w:val="001A654D"/>
    <w:rsid w:val="001A6A23"/>
    <w:rsid w:val="001C47F7"/>
    <w:rsid w:val="001C7672"/>
    <w:rsid w:val="001E01C7"/>
    <w:rsid w:val="001E3FD0"/>
    <w:rsid w:val="001F6003"/>
    <w:rsid w:val="001F7AC0"/>
    <w:rsid w:val="002001E5"/>
    <w:rsid w:val="00206AB4"/>
    <w:rsid w:val="00226025"/>
    <w:rsid w:val="00226762"/>
    <w:rsid w:val="00247E30"/>
    <w:rsid w:val="00263EB1"/>
    <w:rsid w:val="002666A0"/>
    <w:rsid w:val="00271E80"/>
    <w:rsid w:val="002B4F95"/>
    <w:rsid w:val="002C1BFD"/>
    <w:rsid w:val="002C385C"/>
    <w:rsid w:val="002F1215"/>
    <w:rsid w:val="002F5A2D"/>
    <w:rsid w:val="00301D07"/>
    <w:rsid w:val="00310AB6"/>
    <w:rsid w:val="003244CA"/>
    <w:rsid w:val="00337C0A"/>
    <w:rsid w:val="00340886"/>
    <w:rsid w:val="00344301"/>
    <w:rsid w:val="00345360"/>
    <w:rsid w:val="0035235A"/>
    <w:rsid w:val="00363463"/>
    <w:rsid w:val="003661E7"/>
    <w:rsid w:val="003722C9"/>
    <w:rsid w:val="00374698"/>
    <w:rsid w:val="00376ED8"/>
    <w:rsid w:val="003821EE"/>
    <w:rsid w:val="00393AB6"/>
    <w:rsid w:val="003A465D"/>
    <w:rsid w:val="003A671E"/>
    <w:rsid w:val="003B14D2"/>
    <w:rsid w:val="003B4F39"/>
    <w:rsid w:val="003B7732"/>
    <w:rsid w:val="003C0272"/>
    <w:rsid w:val="003D12E7"/>
    <w:rsid w:val="003D6499"/>
    <w:rsid w:val="003E6E49"/>
    <w:rsid w:val="003F41B4"/>
    <w:rsid w:val="003F4BC0"/>
    <w:rsid w:val="003F7489"/>
    <w:rsid w:val="004124C2"/>
    <w:rsid w:val="00414EAC"/>
    <w:rsid w:val="00436DB9"/>
    <w:rsid w:val="00445FC2"/>
    <w:rsid w:val="00456761"/>
    <w:rsid w:val="00473AFA"/>
    <w:rsid w:val="00475912"/>
    <w:rsid w:val="00480D13"/>
    <w:rsid w:val="004870EF"/>
    <w:rsid w:val="004A3519"/>
    <w:rsid w:val="004E3A12"/>
    <w:rsid w:val="004E45A6"/>
    <w:rsid w:val="004F1345"/>
    <w:rsid w:val="004F3E5D"/>
    <w:rsid w:val="0050095F"/>
    <w:rsid w:val="00507716"/>
    <w:rsid w:val="00513EA9"/>
    <w:rsid w:val="005253EE"/>
    <w:rsid w:val="00551BA0"/>
    <w:rsid w:val="00556071"/>
    <w:rsid w:val="00556975"/>
    <w:rsid w:val="0055719A"/>
    <w:rsid w:val="005624E1"/>
    <w:rsid w:val="00577EF0"/>
    <w:rsid w:val="005E22AE"/>
    <w:rsid w:val="00600209"/>
    <w:rsid w:val="00604773"/>
    <w:rsid w:val="00605A14"/>
    <w:rsid w:val="00622491"/>
    <w:rsid w:val="00633A4C"/>
    <w:rsid w:val="00636714"/>
    <w:rsid w:val="006377BD"/>
    <w:rsid w:val="00641833"/>
    <w:rsid w:val="00642A98"/>
    <w:rsid w:val="00657852"/>
    <w:rsid w:val="006629BD"/>
    <w:rsid w:val="006654C2"/>
    <w:rsid w:val="006703CD"/>
    <w:rsid w:val="00683910"/>
    <w:rsid w:val="00684D10"/>
    <w:rsid w:val="00684E28"/>
    <w:rsid w:val="0068598C"/>
    <w:rsid w:val="00686747"/>
    <w:rsid w:val="006A351C"/>
    <w:rsid w:val="006B09C2"/>
    <w:rsid w:val="006C2CA4"/>
    <w:rsid w:val="006C30DD"/>
    <w:rsid w:val="006C7590"/>
    <w:rsid w:val="006E04FB"/>
    <w:rsid w:val="006F5ACD"/>
    <w:rsid w:val="006F6766"/>
    <w:rsid w:val="006F697F"/>
    <w:rsid w:val="00704634"/>
    <w:rsid w:val="00705F78"/>
    <w:rsid w:val="00710E79"/>
    <w:rsid w:val="00730A6D"/>
    <w:rsid w:val="0073687C"/>
    <w:rsid w:val="00756D05"/>
    <w:rsid w:val="007625E8"/>
    <w:rsid w:val="007731AB"/>
    <w:rsid w:val="007779C2"/>
    <w:rsid w:val="007903EE"/>
    <w:rsid w:val="007A5229"/>
    <w:rsid w:val="007D5A9C"/>
    <w:rsid w:val="007F6186"/>
    <w:rsid w:val="00802114"/>
    <w:rsid w:val="00824C11"/>
    <w:rsid w:val="00825468"/>
    <w:rsid w:val="008264D9"/>
    <w:rsid w:val="0084620D"/>
    <w:rsid w:val="00852F15"/>
    <w:rsid w:val="00854282"/>
    <w:rsid w:val="00861360"/>
    <w:rsid w:val="00861A3F"/>
    <w:rsid w:val="00875417"/>
    <w:rsid w:val="00876D13"/>
    <w:rsid w:val="008A64D3"/>
    <w:rsid w:val="008B200C"/>
    <w:rsid w:val="008B4F8D"/>
    <w:rsid w:val="008C201F"/>
    <w:rsid w:val="008E00A4"/>
    <w:rsid w:val="008E4CC5"/>
    <w:rsid w:val="008F745B"/>
    <w:rsid w:val="0090168B"/>
    <w:rsid w:val="00904872"/>
    <w:rsid w:val="00911692"/>
    <w:rsid w:val="009136D2"/>
    <w:rsid w:val="00914FD8"/>
    <w:rsid w:val="009165C9"/>
    <w:rsid w:val="0092255E"/>
    <w:rsid w:val="009334FB"/>
    <w:rsid w:val="00945D9E"/>
    <w:rsid w:val="00957622"/>
    <w:rsid w:val="00970CF9"/>
    <w:rsid w:val="00984ECE"/>
    <w:rsid w:val="009850C0"/>
    <w:rsid w:val="00987101"/>
    <w:rsid w:val="009A2634"/>
    <w:rsid w:val="009B45C1"/>
    <w:rsid w:val="009C270B"/>
    <w:rsid w:val="009C69DC"/>
    <w:rsid w:val="009D112B"/>
    <w:rsid w:val="009F0834"/>
    <w:rsid w:val="009F686A"/>
    <w:rsid w:val="009F6AEE"/>
    <w:rsid w:val="00A00F4D"/>
    <w:rsid w:val="00A050DB"/>
    <w:rsid w:val="00A07E9D"/>
    <w:rsid w:val="00A10353"/>
    <w:rsid w:val="00A21B67"/>
    <w:rsid w:val="00A25E21"/>
    <w:rsid w:val="00A262B7"/>
    <w:rsid w:val="00A32640"/>
    <w:rsid w:val="00A4136B"/>
    <w:rsid w:val="00A45625"/>
    <w:rsid w:val="00A54EE1"/>
    <w:rsid w:val="00A708DB"/>
    <w:rsid w:val="00A8153F"/>
    <w:rsid w:val="00A97309"/>
    <w:rsid w:val="00AA118D"/>
    <w:rsid w:val="00AA2D2F"/>
    <w:rsid w:val="00AB30AF"/>
    <w:rsid w:val="00AB4EDD"/>
    <w:rsid w:val="00AC1B5D"/>
    <w:rsid w:val="00AE2087"/>
    <w:rsid w:val="00AF0A14"/>
    <w:rsid w:val="00AF5387"/>
    <w:rsid w:val="00B6231D"/>
    <w:rsid w:val="00B64D42"/>
    <w:rsid w:val="00B848DF"/>
    <w:rsid w:val="00BF27A3"/>
    <w:rsid w:val="00BF50F3"/>
    <w:rsid w:val="00BF57BF"/>
    <w:rsid w:val="00C00A18"/>
    <w:rsid w:val="00C01026"/>
    <w:rsid w:val="00C024A2"/>
    <w:rsid w:val="00C031B4"/>
    <w:rsid w:val="00C21862"/>
    <w:rsid w:val="00C32A17"/>
    <w:rsid w:val="00C4220D"/>
    <w:rsid w:val="00C44A1C"/>
    <w:rsid w:val="00C605C4"/>
    <w:rsid w:val="00C82D2E"/>
    <w:rsid w:val="00C85F7C"/>
    <w:rsid w:val="00CA4E88"/>
    <w:rsid w:val="00CA6C4A"/>
    <w:rsid w:val="00CB13F2"/>
    <w:rsid w:val="00CC000F"/>
    <w:rsid w:val="00CC22EC"/>
    <w:rsid w:val="00CE1701"/>
    <w:rsid w:val="00CF61E0"/>
    <w:rsid w:val="00D10199"/>
    <w:rsid w:val="00D23F8F"/>
    <w:rsid w:val="00D82202"/>
    <w:rsid w:val="00D906F2"/>
    <w:rsid w:val="00D93ED4"/>
    <w:rsid w:val="00D9576D"/>
    <w:rsid w:val="00DA1836"/>
    <w:rsid w:val="00DA4E26"/>
    <w:rsid w:val="00DB39AB"/>
    <w:rsid w:val="00DD4FC8"/>
    <w:rsid w:val="00DD5E95"/>
    <w:rsid w:val="00DE00F5"/>
    <w:rsid w:val="00DF142F"/>
    <w:rsid w:val="00E0088A"/>
    <w:rsid w:val="00E116C9"/>
    <w:rsid w:val="00E2269C"/>
    <w:rsid w:val="00E26433"/>
    <w:rsid w:val="00E51280"/>
    <w:rsid w:val="00E63FC2"/>
    <w:rsid w:val="00E73398"/>
    <w:rsid w:val="00EA2D76"/>
    <w:rsid w:val="00EB29A6"/>
    <w:rsid w:val="00EB6061"/>
    <w:rsid w:val="00EB6C93"/>
    <w:rsid w:val="00EE0AD2"/>
    <w:rsid w:val="00EE356C"/>
    <w:rsid w:val="00EE5868"/>
    <w:rsid w:val="00EF2D0F"/>
    <w:rsid w:val="00F00066"/>
    <w:rsid w:val="00F0089C"/>
    <w:rsid w:val="00F014D3"/>
    <w:rsid w:val="00F13FB5"/>
    <w:rsid w:val="00F14BD5"/>
    <w:rsid w:val="00F300D6"/>
    <w:rsid w:val="00F34CAA"/>
    <w:rsid w:val="00F36452"/>
    <w:rsid w:val="00F56F8F"/>
    <w:rsid w:val="00F64F4E"/>
    <w:rsid w:val="00F70AF1"/>
    <w:rsid w:val="00FA276E"/>
    <w:rsid w:val="00FC686B"/>
    <w:rsid w:val="00FC71A1"/>
    <w:rsid w:val="00FE55AE"/>
    <w:rsid w:val="00FF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4352E"/>
  <w15:chartTrackingRefBased/>
  <w15:docId w15:val="{5B733E80-31FB-F74A-900C-23093112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4933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A46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5493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5493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5493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49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4933"/>
    <w:rPr>
      <w:b/>
      <w:bCs/>
      <w:sz w:val="20"/>
      <w:szCs w:val="20"/>
    </w:rPr>
  </w:style>
  <w:style w:type="table" w:styleId="Tabellagriglia1chiara">
    <w:name w:val="Grid Table 1 Light"/>
    <w:basedOn w:val="Tabellanormale"/>
    <w:uiPriority w:val="46"/>
    <w:rsid w:val="009334F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agrafoelenco">
    <w:name w:val="List Paragraph"/>
    <w:basedOn w:val="Normale"/>
    <w:uiPriority w:val="34"/>
    <w:qFormat/>
    <w:rsid w:val="00016455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semiHidden/>
    <w:unhideWhenUsed/>
    <w:qFormat/>
    <w:rsid w:val="009D11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0C7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7B0C"/>
    <w:rPr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0C7B0C"/>
  </w:style>
  <w:style w:type="paragraph" w:styleId="Intestazione">
    <w:name w:val="header"/>
    <w:basedOn w:val="Normale"/>
    <w:link w:val="IntestazioneCarattere"/>
    <w:uiPriority w:val="99"/>
    <w:unhideWhenUsed/>
    <w:rsid w:val="00984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4ECE"/>
    <w:rPr>
      <w:sz w:val="22"/>
      <w:szCs w:val="2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A4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3A465D"/>
    <w:pPr>
      <w:spacing w:before="480" w:line="276" w:lineRule="auto"/>
      <w:outlineLvl w:val="9"/>
    </w:pPr>
    <w:rPr>
      <w:b/>
      <w:bCs/>
      <w:sz w:val="28"/>
      <w:szCs w:val="28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3A465D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A465D"/>
    <w:rPr>
      <w:color w:val="0563C1" w:themeColor="hyperlink"/>
      <w:u w:val="single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3A465D"/>
    <w:pPr>
      <w:spacing w:before="120" w:after="0"/>
      <w:ind w:left="220"/>
    </w:pPr>
    <w:rPr>
      <w:rFonts w:cstheme="minorHAnsi"/>
      <w:b/>
      <w:bCs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3A465D"/>
    <w:pPr>
      <w:spacing w:after="0"/>
      <w:ind w:left="44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3A465D"/>
    <w:pPr>
      <w:spacing w:after="0"/>
      <w:ind w:left="66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3A465D"/>
    <w:pPr>
      <w:spacing w:after="0"/>
      <w:ind w:left="88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3A465D"/>
    <w:pPr>
      <w:spacing w:after="0"/>
      <w:ind w:left="110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3A465D"/>
    <w:pPr>
      <w:spacing w:after="0"/>
      <w:ind w:left="132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3A465D"/>
    <w:pPr>
      <w:spacing w:after="0"/>
      <w:ind w:left="154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3A465D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4F229-38E4-F847-9348-0F8CEB81C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8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ladimiro Segala</dc:creator>
  <cp:keywords/>
  <dc:description/>
  <cp:lastModifiedBy>Francesco Vladimiro Segala</cp:lastModifiedBy>
  <cp:revision>47</cp:revision>
  <cp:lastPrinted>2022-04-15T15:32:00Z</cp:lastPrinted>
  <dcterms:created xsi:type="dcterms:W3CDTF">2022-02-24T09:02:00Z</dcterms:created>
  <dcterms:modified xsi:type="dcterms:W3CDTF">2023-01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RjSCNxhI"/&gt;&lt;style id="http://www.zotero.org/styles/american-medical-association" hasBibliography="1" bibliographyStyleHasBeenSet="0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